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F49D6" w14:textId="085A7623" w:rsidR="00A177FD" w:rsidRDefault="0085506B" w:rsidP="00A177FD">
      <w:pPr>
        <w:ind w:firstLineChars="0" w:firstLine="0"/>
        <w:rPr>
          <w:sz w:val="21"/>
          <w:szCs w:val="21"/>
        </w:rPr>
      </w:pPr>
      <w:r>
        <w:rPr>
          <w:sz w:val="21"/>
          <w:szCs w:val="21"/>
        </w:rPr>
        <w:t>S</w:t>
      </w:r>
      <w:r w:rsidRPr="0085506B">
        <w:rPr>
          <w:sz w:val="21"/>
          <w:szCs w:val="21"/>
        </w:rPr>
        <w:t>upplementary table</w:t>
      </w:r>
      <w:r>
        <w:rPr>
          <w:sz w:val="21"/>
          <w:szCs w:val="21"/>
        </w:rPr>
        <w:t>1</w:t>
      </w:r>
      <w:r w:rsidR="00A177FD">
        <w:rPr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 w:rsidR="00A177FD">
        <w:rPr>
          <w:sz w:val="21"/>
          <w:szCs w:val="21"/>
        </w:rPr>
        <w:t>Real-time PCR-specific primer sequences</w:t>
      </w:r>
      <w:r w:rsidR="00A177FD">
        <w:rPr>
          <w:sz w:val="21"/>
          <w:szCs w:val="21"/>
        </w:rPr>
        <w:t>.</w:t>
      </w:r>
    </w:p>
    <w:tbl>
      <w:tblPr>
        <w:tblW w:w="918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4"/>
        <w:gridCol w:w="969"/>
        <w:gridCol w:w="3330"/>
        <w:gridCol w:w="3285"/>
      </w:tblGrid>
      <w:tr w:rsidR="00A177FD" w14:paraId="2A67097D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20BC4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iCs/>
                <w:kern w:val="0"/>
                <w:sz w:val="21"/>
                <w:szCs w:val="21"/>
              </w:rPr>
              <w:t>Gene ID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7885B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Cs/>
                <w:kern w:val="0"/>
                <w:sz w:val="21"/>
                <w:szCs w:val="21"/>
              </w:rPr>
            </w:pPr>
            <w:r>
              <w:rPr>
                <w:iCs/>
                <w:kern w:val="0"/>
                <w:sz w:val="21"/>
                <w:szCs w:val="21"/>
              </w:rPr>
              <w:t>Gene annotation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7D45A1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Upstream primers (5’-3’)</w:t>
            </w:r>
          </w:p>
        </w:tc>
        <w:tc>
          <w:tcPr>
            <w:tcW w:w="3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506EA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ownstream primers (5’-3’)</w:t>
            </w:r>
          </w:p>
        </w:tc>
      </w:tr>
      <w:tr w:rsidR="00A177FD" w14:paraId="57A7BE14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3C904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790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378AB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PGI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90646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CAAAATCTGTCGCTCGA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27037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GCCAGTCGACGTATCTCC</w:t>
            </w:r>
          </w:p>
        </w:tc>
      </w:tr>
      <w:tr w:rsidR="00A177FD" w14:paraId="193C30A9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3E5C6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717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2B4F9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PMI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57857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CCGGCCCCTCTATTTTTG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6912C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CCTGCTATTAACGCCAGCT</w:t>
            </w:r>
          </w:p>
        </w:tc>
      </w:tr>
      <w:tr w:rsidR="00A177FD" w14:paraId="3623A614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3778C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753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DF985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PMI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A3DFB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CTTCGGAGTTAAGCCAGCA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897C8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GTGGGTGTCCTAGCAAGC</w:t>
            </w:r>
          </w:p>
        </w:tc>
      </w:tr>
      <w:tr w:rsidR="00A177FD" w14:paraId="5B95D7C9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71F9D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495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49569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PMM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4D301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GAAGCCTGGAGTGATTGC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FC2EC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GTGCATTCAGGGGTGAT</w:t>
            </w:r>
          </w:p>
        </w:tc>
      </w:tr>
      <w:tr w:rsidR="00A177FD" w14:paraId="5C9D6FBF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42432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140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D5466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GM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BBCC6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AATGTGCGAGGCAATGAA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5CB1A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GGAAGCACCTGTGAATCT</w:t>
            </w:r>
          </w:p>
        </w:tc>
      </w:tr>
      <w:tr w:rsidR="00A177FD" w14:paraId="4506C6BD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4E148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265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35A66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GGP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FF3B1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TCAGCATAGCACTGTGGTAA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491B6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AGGTGGAAACTCTCTGGAAG</w:t>
            </w:r>
          </w:p>
        </w:tc>
      </w:tr>
      <w:tr w:rsidR="00A177FD" w14:paraId="4D89FA0D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30F69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739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30551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GGP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FA38E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TGCGCAATGAAACCATAC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26218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CTCAACCTCTCCATCTTAGTCA</w:t>
            </w:r>
          </w:p>
        </w:tc>
      </w:tr>
      <w:tr w:rsidR="00A177FD" w14:paraId="04EA0B81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A9B91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460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ED128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GPP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AD050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GGAAACATGCTCCGCAA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64C4D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CTGCTCGTGTCTTTGTTG</w:t>
            </w:r>
          </w:p>
        </w:tc>
      </w:tr>
      <w:tr w:rsidR="00A177FD" w14:paraId="0F8B4DFA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C80C10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148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37E22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proofErr w:type="spellStart"/>
            <w:r>
              <w:rPr>
                <w:i/>
                <w:kern w:val="0"/>
                <w:sz w:val="21"/>
                <w:szCs w:val="21"/>
              </w:rPr>
              <w:t>GalDH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A9A4B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GGTGTTTTTGGTGTGTC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E1513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CCAGTACTTTCTCCGACAATG</w:t>
            </w:r>
          </w:p>
        </w:tc>
      </w:tr>
      <w:tr w:rsidR="00A177FD" w14:paraId="753CC40D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B1BA7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482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0B978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proofErr w:type="spellStart"/>
            <w:r>
              <w:rPr>
                <w:i/>
                <w:kern w:val="0"/>
                <w:sz w:val="21"/>
                <w:szCs w:val="21"/>
              </w:rPr>
              <w:t>GalLDH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82EB2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GTGAATTTGGCCCTCAT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4577B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CGCGAAATTCTGCAAGGTG</w:t>
            </w:r>
          </w:p>
        </w:tc>
      </w:tr>
      <w:tr w:rsidR="00A177FD" w14:paraId="07B7DBC3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A13AB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321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16528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GuLO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287CD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GCATTTGAGGGAATGAG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075E7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CAATGTTCACCCCTCCATCTC</w:t>
            </w:r>
          </w:p>
        </w:tc>
      </w:tr>
      <w:tr w:rsidR="00A177FD" w14:paraId="00A093D1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68E33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145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A0381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GalUR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568EB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GAGTTGTGCAAGGCAAA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6DF48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GCAATCTCCTCAAGGACATC</w:t>
            </w:r>
          </w:p>
        </w:tc>
      </w:tr>
      <w:tr w:rsidR="00A177FD" w14:paraId="65FFF94F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3776B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502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90A15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GalUR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48E2D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TGAAGTCAGTGTGGGAAGC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F1B87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ATGGCTGGTGGGATTTTG</w:t>
            </w:r>
          </w:p>
        </w:tc>
      </w:tr>
      <w:tr w:rsidR="00A177FD" w14:paraId="651A5BB6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C41DD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220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77FEB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MIOX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342E5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TTGGACGGTGGTTTTGT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A3404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TCAACAACTCCTTGCCTGAG</w:t>
            </w:r>
          </w:p>
        </w:tc>
      </w:tr>
      <w:tr w:rsidR="00A177FD" w14:paraId="5E6544EB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D424A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595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24DD50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MIOX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B0408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GACCGTCTTTTGCCTTT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662B3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CAGTACCAAAACCTGTGC</w:t>
            </w:r>
          </w:p>
        </w:tc>
      </w:tr>
      <w:tr w:rsidR="00A177FD" w14:paraId="3DF136DA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1C7AE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718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265606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MDHAR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EE8BD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GTACGTGTGAGTTTGTG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37C37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ATCGCCTTGCAAGAGTTG</w:t>
            </w:r>
          </w:p>
        </w:tc>
      </w:tr>
      <w:tr w:rsidR="00A177FD" w14:paraId="4C1AB8A7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2201C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477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6C6FC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DHAR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C9235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CCCGGGTTTTGACAAAT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1BADE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ATTGCGTTGGGGCATTAC</w:t>
            </w:r>
          </w:p>
        </w:tc>
      </w:tr>
      <w:tr w:rsidR="00A177FD" w14:paraId="712DA187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ACEFC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520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37E19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DHAR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97C24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CGTTGTCGCGTGCTATT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C62F8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ACCAACGGACACATCTGC</w:t>
            </w:r>
          </w:p>
        </w:tc>
      </w:tr>
      <w:tr w:rsidR="00A177FD" w14:paraId="34104513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AA549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521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3DB6E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APX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5D2D2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TACACCCATTGCCTGTG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57D2F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TCCAGAACGCTCCTTGTG</w:t>
            </w:r>
          </w:p>
        </w:tc>
      </w:tr>
      <w:tr w:rsidR="00A177FD" w14:paraId="77DB8191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6AAF0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550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8AC81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APX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E9952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CGCTTATGCTCCGTCT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CAB11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AACTGTTCCTTGATGGGCTC</w:t>
            </w:r>
          </w:p>
        </w:tc>
      </w:tr>
      <w:tr w:rsidR="00A177FD" w14:paraId="739D0402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68213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644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B8EA0C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APX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78B59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CACAGCTTTCGCATCTG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9CFFE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CAGCATTAGCACGGTATC</w:t>
            </w:r>
          </w:p>
        </w:tc>
      </w:tr>
      <w:tr w:rsidR="00A177FD" w14:paraId="3361F766" w14:textId="77777777" w:rsidTr="00883F10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FBE87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646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D4059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APX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0A611C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GTAAGTCAGGACCACCACA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C53A6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CTCCGAATTAGGGTTCACTC</w:t>
            </w:r>
          </w:p>
        </w:tc>
      </w:tr>
      <w:tr w:rsidR="00A177FD" w14:paraId="3B1A2F79" w14:textId="77777777" w:rsidTr="00A177FD">
        <w:trPr>
          <w:trHeight w:val="30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CD3B4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Unigene0057469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27D74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AAO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3958B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GGCCGTCAACAACATTTC</w:t>
            </w:r>
          </w:p>
        </w:tc>
        <w:tc>
          <w:tcPr>
            <w:tcW w:w="328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CDD7F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TTCAAATGCGCCGTTCAG</w:t>
            </w:r>
          </w:p>
        </w:tc>
      </w:tr>
      <w:tr w:rsidR="00A177FD" w14:paraId="41F154CF" w14:textId="77777777" w:rsidTr="00A177FD">
        <w:trPr>
          <w:trHeight w:val="300"/>
          <w:jc w:val="center"/>
        </w:trPr>
        <w:tc>
          <w:tcPr>
            <w:tcW w:w="2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C02BB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Acti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1AE9A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GCTCAGTGGTGGTTCAA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42EB9" w14:textId="77777777" w:rsidR="00A177FD" w:rsidRDefault="00A177FD" w:rsidP="00883F10">
            <w:pPr>
              <w:widowControl/>
              <w:ind w:firstLineChars="0" w:firstLine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CGCTGTATTTCCTCTCAG</w:t>
            </w:r>
          </w:p>
        </w:tc>
      </w:tr>
    </w:tbl>
    <w:p w14:paraId="180DC730" w14:textId="77777777" w:rsidR="00A177FD" w:rsidRDefault="00A177FD" w:rsidP="0085506B">
      <w:pPr>
        <w:ind w:firstLineChars="0" w:firstLine="0"/>
        <w:rPr>
          <w:rFonts w:hint="eastAsia"/>
          <w:sz w:val="21"/>
          <w:szCs w:val="21"/>
        </w:rPr>
      </w:pPr>
    </w:p>
    <w:sectPr w:rsidR="00A177FD" w:rsidSect="00A177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707075" w14:textId="77777777" w:rsidR="002968FF" w:rsidRDefault="002968FF" w:rsidP="00A177FD">
      <w:pPr>
        <w:spacing w:line="240" w:lineRule="auto"/>
        <w:ind w:firstLine="480"/>
      </w:pPr>
      <w:r>
        <w:separator/>
      </w:r>
    </w:p>
  </w:endnote>
  <w:endnote w:type="continuationSeparator" w:id="0">
    <w:p w14:paraId="67E086AC" w14:textId="77777777" w:rsidR="002968FF" w:rsidRDefault="002968FF" w:rsidP="00A177F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F1B655" w14:textId="77777777" w:rsidR="00A177FD" w:rsidRDefault="00A177FD">
    <w:pPr>
      <w:pStyle w:val="ab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943C72" w14:textId="77777777" w:rsidR="00A177FD" w:rsidRDefault="00A177FD">
    <w:pPr>
      <w:pStyle w:val="ab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06C511" w14:textId="77777777" w:rsidR="00A177FD" w:rsidRDefault="00A177FD">
    <w:pPr>
      <w:pStyle w:val="ab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45E6FB" w14:textId="77777777" w:rsidR="002968FF" w:rsidRDefault="002968FF" w:rsidP="00A177FD">
      <w:pPr>
        <w:spacing w:line="240" w:lineRule="auto"/>
        <w:ind w:firstLine="480"/>
      </w:pPr>
      <w:r>
        <w:separator/>
      </w:r>
    </w:p>
  </w:footnote>
  <w:footnote w:type="continuationSeparator" w:id="0">
    <w:p w14:paraId="47802B91" w14:textId="77777777" w:rsidR="002968FF" w:rsidRDefault="002968FF" w:rsidP="00A177F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BC257E" w14:textId="77777777" w:rsidR="00A177FD" w:rsidRDefault="00A177FD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C77A25" w14:textId="77777777" w:rsidR="00A177FD" w:rsidRDefault="00A177FD">
    <w:pPr>
      <w:pStyle w:val="a9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2D2F9A" w14:textId="77777777" w:rsidR="00A177FD" w:rsidRDefault="00A177FD">
    <w:pPr>
      <w:pStyle w:val="a9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6B"/>
    <w:rsid w:val="002968FF"/>
    <w:rsid w:val="00471B2E"/>
    <w:rsid w:val="0064046B"/>
    <w:rsid w:val="0066270D"/>
    <w:rsid w:val="0085506B"/>
    <w:rsid w:val="00A177FD"/>
    <w:rsid w:val="00DA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ACEFB"/>
  <w15:chartTrackingRefBased/>
  <w15:docId w15:val="{511A849C-6BC4-461C-8859-0D67EE89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85506B"/>
    <w:pPr>
      <w:widowControl w:val="0"/>
      <w:spacing w:line="360" w:lineRule="exact"/>
      <w:ind w:firstLineChars="200" w:firstLine="723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/>
      <w:ind w:firstLineChars="0" w:firstLine="0"/>
      <w:jc w:val="center"/>
      <w:outlineLvl w:val="0"/>
    </w:pPr>
    <w:rPr>
      <w:rFonts w:ascii="黑体" w:eastAsia="黑体" w:hAnsi="黑体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/>
      <w:ind w:firstLineChars="0" w:firstLine="0"/>
      <w:jc w:val="center"/>
      <w:outlineLvl w:val="1"/>
    </w:pPr>
    <w:rPr>
      <w:sz w:val="28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ind w:firstLineChars="0" w:firstLine="0"/>
    </w:pPr>
    <w:rPr>
      <w:rFonts w:eastAsia="仿宋"/>
      <w:kern w:val="4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ind w:firstLineChars="0" w:firstLine="0"/>
      <w:jc w:val="left"/>
    </w:pPr>
    <w:rPr>
      <w:rFonts w:eastAsia="黑体"/>
      <w:sz w:val="21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A177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A177FD"/>
    <w:rPr>
      <w:rFonts w:ascii="Times New Roman" w:eastAsia="宋体" w:hAnsi="Times New Roman" w:cs="Times New Roman"/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A177F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A177F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 Liao</dc:creator>
  <cp:keywords/>
  <dc:description/>
  <cp:lastModifiedBy>GL Liao</cp:lastModifiedBy>
  <cp:revision>2</cp:revision>
  <dcterms:created xsi:type="dcterms:W3CDTF">2020-07-18T10:04:00Z</dcterms:created>
  <dcterms:modified xsi:type="dcterms:W3CDTF">2020-08-04T07:54:00Z</dcterms:modified>
</cp:coreProperties>
</file>